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A68" w:rsidRPr="000C3F5F" w:rsidRDefault="00BB0A68" w:rsidP="00BB0A68">
      <w:pPr>
        <w:widowControl w:val="0"/>
        <w:spacing w:after="120" w:line="480" w:lineRule="auto"/>
        <w:outlineLvl w:val="0"/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36"/>
        </w:rPr>
      </w:pPr>
      <w:r w:rsidRPr="000C3F5F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36"/>
          <w:szCs w:val="36"/>
        </w:rPr>
        <w:t>Supplementary Figure Legend</w:t>
      </w:r>
    </w:p>
    <w:p w:rsidR="00BB0A68" w:rsidRPr="000C3F5F" w:rsidRDefault="00BB0A68" w:rsidP="00BB0A68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3F5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Figure S1: 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s of </w:t>
      </w:r>
      <w:proofErr w:type="spellStart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Coloc</w:t>
      </w:r>
      <w:proofErr w:type="spellEnd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between candidate genes and 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TI-ALPS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cation of </w:t>
      </w:r>
      <w:proofErr w:type="spellStart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eQTL</w:t>
      </w:r>
      <w:proofErr w:type="spellEnd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WAS associations for 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ILN1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GCAT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MAPRE3 (C) and TRIOBP (D-T)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scatterplot highlights the convergence of GWAS and </w:t>
      </w:r>
      <w:proofErr w:type="spellStart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eQTL</w:t>
      </w:r>
      <w:proofErr w:type="spellEnd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s for these genes.</w:t>
      </w:r>
    </w:p>
    <w:p w:rsidR="00BB0A68" w:rsidRPr="00371EEC" w:rsidRDefault="00BB0A68" w:rsidP="00BB0A68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3F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The distribution of tissues corresponding to the previously identified single-tissue positive results.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(A) Pie chart showing the distribution of tissue specificity identified by FUSION.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(B) Bar chart displaying the gene names in the top 13 tissues with the highest number of genes identified by FUSION.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(C) Sankey diagram illustrating the tissue distribution of positive genes identified by MR.</w:t>
      </w:r>
      <w:r w:rsidRPr="000C3F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Sankey diagram illustrating the tissue distribution of positive genes identified by </w:t>
      </w:r>
      <w:proofErr w:type="spellStart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Coloc</w:t>
      </w:r>
      <w:proofErr w:type="spellEnd"/>
      <w:r w:rsidRPr="000C3F5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C4464" w:rsidRDefault="008C4464">
      <w:bookmarkStart w:id="0" w:name="_GoBack"/>
      <w:bookmarkEnd w:id="0"/>
    </w:p>
    <w:sectPr w:rsidR="008C4464" w:rsidSect="000C3F5F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4473550"/>
    </w:sdtPr>
    <w:sdtEndPr/>
    <w:sdtContent>
      <w:p w:rsidR="00CD4F15" w:rsidRDefault="00BB0A68">
        <w:pPr>
          <w:pStyle w:val="Footer"/>
          <w:jc w:val="center"/>
        </w:pPr>
        <w:r>
          <w:fldChar w:fldCharType="begin"/>
        </w:r>
        <w:r>
          <w:instrText>PAGE   \* MERG</w:instrText>
        </w:r>
        <w:r>
          <w:instrText>EFORMAT</w:instrText>
        </w:r>
        <w:r>
          <w:fldChar w:fldCharType="separate"/>
        </w:r>
        <w:r w:rsidRPr="00BB0A68">
          <w:rPr>
            <w:noProof/>
            <w:lang w:val="zh-CN"/>
          </w:rPr>
          <w:t>1</w:t>
        </w:r>
        <w:r>
          <w:fldChar w:fldCharType="end"/>
        </w:r>
      </w:p>
    </w:sdtContent>
  </w:sdt>
  <w:p w:rsidR="00CD4F15" w:rsidRDefault="00BB0A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A68"/>
    <w:rsid w:val="000031CE"/>
    <w:rsid w:val="00095AC7"/>
    <w:rsid w:val="000D6E18"/>
    <w:rsid w:val="00126978"/>
    <w:rsid w:val="00194858"/>
    <w:rsid w:val="00195AA4"/>
    <w:rsid w:val="001B68D5"/>
    <w:rsid w:val="00206047"/>
    <w:rsid w:val="00226A6D"/>
    <w:rsid w:val="00280775"/>
    <w:rsid w:val="00280C80"/>
    <w:rsid w:val="00290A10"/>
    <w:rsid w:val="002A5DE5"/>
    <w:rsid w:val="002C5A2C"/>
    <w:rsid w:val="00353164"/>
    <w:rsid w:val="004710DA"/>
    <w:rsid w:val="00475E02"/>
    <w:rsid w:val="005329A8"/>
    <w:rsid w:val="005367E5"/>
    <w:rsid w:val="005A58D7"/>
    <w:rsid w:val="005B562A"/>
    <w:rsid w:val="00627678"/>
    <w:rsid w:val="00635AF9"/>
    <w:rsid w:val="007647F9"/>
    <w:rsid w:val="00776164"/>
    <w:rsid w:val="007D34FE"/>
    <w:rsid w:val="008C4464"/>
    <w:rsid w:val="00977005"/>
    <w:rsid w:val="00A951DC"/>
    <w:rsid w:val="00AD14C3"/>
    <w:rsid w:val="00B0124A"/>
    <w:rsid w:val="00B20DDF"/>
    <w:rsid w:val="00B2372D"/>
    <w:rsid w:val="00B26AA0"/>
    <w:rsid w:val="00BB0A68"/>
    <w:rsid w:val="00C17994"/>
    <w:rsid w:val="00C23EDD"/>
    <w:rsid w:val="00D46708"/>
    <w:rsid w:val="00D52CB2"/>
    <w:rsid w:val="00DE5EED"/>
    <w:rsid w:val="00F147AD"/>
    <w:rsid w:val="00F3302B"/>
    <w:rsid w:val="00FA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3F0A6-F1A9-4F1D-94E4-C57532CBC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B0A6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0A68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 K</dc:creator>
  <cp:keywords/>
  <dc:description/>
  <cp:lastModifiedBy>Kasthuri V K</cp:lastModifiedBy>
  <cp:revision>1</cp:revision>
  <dcterms:created xsi:type="dcterms:W3CDTF">2025-10-25T05:44:00Z</dcterms:created>
  <dcterms:modified xsi:type="dcterms:W3CDTF">2025-10-25T05:45:00Z</dcterms:modified>
</cp:coreProperties>
</file>